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026B0" w14:textId="77777777" w:rsidR="002B5516" w:rsidRPr="00672843" w:rsidRDefault="002B5516" w:rsidP="002B551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</w:rPr>
      </w:pP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3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ICU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995B05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Verify queu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6"/>
        <w:gridCol w:w="1681"/>
        <w:gridCol w:w="1681"/>
        <w:gridCol w:w="1617"/>
        <w:gridCol w:w="1330"/>
      </w:tblGrid>
      <w:tr w:rsidR="002B5516" w:rsidRPr="00672843" w14:paraId="28B0A66C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tblHeader/>
          <w:jc w:val="center"/>
        </w:trPr>
        <w:tc>
          <w:tcPr>
            <w:tcW w:w="156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132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8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1B5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</w:t>
            </w:r>
          </w:p>
        </w:tc>
        <w:tc>
          <w:tcPr>
            <w:tcW w:w="168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72A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67284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</w:t>
            </w:r>
          </w:p>
        </w:tc>
        <w:tc>
          <w:tcPr>
            <w:tcW w:w="161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390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Pr="0067284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survivor     </w:t>
            </w:r>
          </w:p>
        </w:tc>
        <w:tc>
          <w:tcPr>
            <w:tcW w:w="133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6D0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2B5516" w:rsidRPr="00672843" w14:paraId="3DFA932E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tblHeader/>
          <w:jc w:val="center"/>
        </w:trPr>
        <w:tc>
          <w:tcPr>
            <w:tcW w:w="156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40E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68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BD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47   </w:t>
            </w:r>
          </w:p>
        </w:tc>
        <w:tc>
          <w:tcPr>
            <w:tcW w:w="168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822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03   </w:t>
            </w:r>
          </w:p>
        </w:tc>
        <w:tc>
          <w:tcPr>
            <w:tcW w:w="161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0B0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44    </w:t>
            </w:r>
          </w:p>
        </w:tc>
        <w:tc>
          <w:tcPr>
            <w:tcW w:w="133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E4D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2B5516" w:rsidRPr="00672843" w14:paraId="6E96C4E3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1BA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F4F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.5 (15.6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880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3 (15.8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C49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6.4 (13.7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A51A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3  </w:t>
            </w:r>
          </w:p>
        </w:tc>
      </w:tr>
      <w:tr w:rsidR="002B5516" w:rsidRPr="00672843" w14:paraId="67A0B116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2EA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9B3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2 (41.3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BCA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 (41.9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5DA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 (38.6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F42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1  </w:t>
            </w:r>
          </w:p>
        </w:tc>
      </w:tr>
      <w:tr w:rsidR="002B5516" w:rsidRPr="00672843" w14:paraId="7217FA7A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990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251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7 (4.63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EB5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6 (4.53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A9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9 (5.14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CFC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61  </w:t>
            </w:r>
          </w:p>
        </w:tc>
      </w:tr>
      <w:tr w:rsidR="002B5516" w:rsidRPr="00672843" w14:paraId="3D57222F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1DD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TN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D2B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 (32.0%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612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2 (35.5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A30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15.9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349D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19  </w:t>
            </w:r>
          </w:p>
        </w:tc>
      </w:tr>
      <w:tr w:rsidR="002B5516" w:rsidRPr="00672843" w14:paraId="3F273A9B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32E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7D5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7 (55.5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861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49.8%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25B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 (81.8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36B2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2B5516" w:rsidRPr="00672843" w14:paraId="4D095C39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348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38A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8 (27.5%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F9B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 (24.6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D14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8 (40.9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4492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45  </w:t>
            </w:r>
          </w:p>
        </w:tc>
      </w:tr>
      <w:tr w:rsidR="002B5516" w:rsidRPr="00672843" w14:paraId="782D4F94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CB1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F5F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3 (37.7%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19A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3 (36.0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2C9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45.5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0ED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4  </w:t>
            </w:r>
          </w:p>
        </w:tc>
      </w:tr>
      <w:tr w:rsidR="002B5516" w:rsidRPr="00672843" w14:paraId="7F7F320C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DC2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641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15.8%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AE8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 (15.8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9D4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15.9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838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2B5516" w:rsidRPr="00672843" w14:paraId="4C971072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E12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A90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63 (3.35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071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32 (3.1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5C5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09 (4.04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3EEF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8  </w:t>
            </w:r>
          </w:p>
        </w:tc>
      </w:tr>
      <w:tr w:rsidR="002B5516" w:rsidRPr="00672843" w14:paraId="5E27DA1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B30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675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.8 (19.8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47B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.2 (18.1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AEF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.2 (25.1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386F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27  </w:t>
            </w:r>
          </w:p>
        </w:tc>
      </w:tr>
      <w:tr w:rsidR="002B5516" w:rsidRPr="00672843" w14:paraId="781EC95D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36D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90F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9 (12.8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C43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5 (11.9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818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.2 (14.6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8C3D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2B5516" w:rsidRPr="00672843" w14:paraId="5A8483BC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E06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E32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6 (8.34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F09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3 (8.17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84E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4 (8.97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818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8  </w:t>
            </w:r>
          </w:p>
        </w:tc>
      </w:tr>
      <w:tr w:rsidR="002B5516" w:rsidRPr="00672843" w14:paraId="089BC423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BAE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460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14 (2.99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FAF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5 (3.0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05C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00 (2.8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AAD6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29  </w:t>
            </w:r>
          </w:p>
        </w:tc>
      </w:tr>
      <w:tr w:rsidR="002B5516" w:rsidRPr="00672843" w14:paraId="21DEFA4A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37D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58F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7 (7.19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548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2 (6.8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326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0 (8.4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BECA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43  </w:t>
            </w:r>
          </w:p>
        </w:tc>
      </w:tr>
      <w:tr w:rsidR="002B5516" w:rsidRPr="00672843" w14:paraId="4C77DEBE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B77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D84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5 (20.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F98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4 (20.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A9C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6 (20.5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FDA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64  </w:t>
            </w:r>
          </w:p>
        </w:tc>
      </w:tr>
      <w:tr w:rsidR="002B5516" w:rsidRPr="00672843" w14:paraId="579C714D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F36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316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9 (25.2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E95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0 (25.6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E11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23.3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FC4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59  </w:t>
            </w:r>
          </w:p>
        </w:tc>
      </w:tr>
      <w:tr w:rsidR="002B5516" w:rsidRPr="00672843" w14:paraId="7B5C9F0D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847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CB5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1 (19.3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0F8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9 (18.7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04C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.3 (21.5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833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00  </w:t>
            </w:r>
          </w:p>
        </w:tc>
      </w:tr>
      <w:tr w:rsidR="002B5516" w:rsidRPr="00672843" w14:paraId="38C021E9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B50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986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4 (19.3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462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2 (19.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98B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.6 (20.1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67F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5  </w:t>
            </w:r>
          </w:p>
        </w:tc>
      </w:tr>
      <w:tr w:rsidR="002B5516" w:rsidRPr="00672843" w14:paraId="3A3F6AE6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B47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5A3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0 (6.57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0A4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3 (6.5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5FB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5 (6.76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C6E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7  </w:t>
            </w:r>
          </w:p>
        </w:tc>
      </w:tr>
      <w:tr w:rsidR="002B5516" w:rsidRPr="00672843" w14:paraId="79339311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C62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D24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7 (4.39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E18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7 (4.44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D0A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6 (4.24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9ED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01  </w:t>
            </w:r>
          </w:p>
        </w:tc>
      </w:tr>
      <w:tr w:rsidR="002B5516" w:rsidRPr="00672843" w14:paraId="076016CC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E1C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204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9 (0.91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0CB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2 (0.88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24D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1.01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54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7  </w:t>
            </w:r>
          </w:p>
        </w:tc>
      </w:tr>
      <w:tr w:rsidR="002B5516" w:rsidRPr="00672843" w14:paraId="4236BDD0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386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HC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567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2 (6.99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B9F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4 (6.84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0F5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7 (7.69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7C2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79  </w:t>
            </w:r>
          </w:p>
        </w:tc>
      </w:tr>
      <w:tr w:rsidR="002B5516" w:rsidRPr="00672843" w14:paraId="5FC59989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AAE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5D2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4 (2.30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15E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4 (2.26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623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2 (2.49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573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85  </w:t>
            </w:r>
          </w:p>
        </w:tc>
      </w:tr>
      <w:tr w:rsidR="002B5516" w:rsidRPr="00672843" w14:paraId="58555AEC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197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343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9 (101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B08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9 (97.9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9AF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6 (102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9AA4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2B5516" w:rsidRPr="00672843" w14:paraId="276A406E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E54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A57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7 (2.60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E48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2.3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C7E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1 (3.34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30AD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2B5516" w:rsidRPr="00672843" w14:paraId="5827C74B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7EC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32D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2 (0.80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876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5 (0.78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228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9 (0.88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8F8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97  </w:t>
            </w:r>
          </w:p>
        </w:tc>
      </w:tr>
      <w:tr w:rsidR="002B5516" w:rsidRPr="00672843" w14:paraId="5714AB1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6A5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E97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8 (9.1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4E1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6 (9.49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CC5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6 (7.19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C73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69  </w:t>
            </w:r>
          </w:p>
        </w:tc>
      </w:tr>
      <w:tr w:rsidR="002B5516" w:rsidRPr="00672843" w14:paraId="40DAEFB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246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u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C90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0 (6.93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BE7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6 (6.83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53F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0 (7.18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ECD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4  </w:t>
            </w:r>
          </w:p>
        </w:tc>
      </w:tr>
      <w:tr w:rsidR="002B5516" w:rsidRPr="00672843" w14:paraId="6CEE7AC2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CE2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12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5 (0.58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17E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9 (0.56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8ED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 (0.67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298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1  </w:t>
            </w:r>
          </w:p>
        </w:tc>
      </w:tr>
      <w:tr w:rsidR="002B5516" w:rsidRPr="00672843" w14:paraId="56F43342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466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ED3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1 (4.67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D38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(4.54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FAF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9 (5.22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F1E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69  </w:t>
            </w:r>
          </w:p>
        </w:tc>
      </w:tr>
      <w:tr w:rsidR="002B5516" w:rsidRPr="00672843" w14:paraId="795B095D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41B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FCE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6 (0.91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EC8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7 (0.94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E35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2 (0.78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600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1  </w:t>
            </w:r>
          </w:p>
        </w:tc>
      </w:tr>
      <w:tr w:rsidR="002B5516" w:rsidRPr="00672843" w14:paraId="11482C54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3BB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540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3 (7.05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0A8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3 (6.87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88A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0 (7.43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63A8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18  </w:t>
            </w:r>
          </w:p>
        </w:tc>
      </w:tr>
      <w:tr w:rsidR="002B5516" w:rsidRPr="00672843" w14:paraId="51A2A5B1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559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D80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8 (80.8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109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0 (85.3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33B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9 (55.5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A1D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08  </w:t>
            </w:r>
          </w:p>
        </w:tc>
      </w:tr>
      <w:tr w:rsidR="002B5516" w:rsidRPr="00672843" w14:paraId="7555FD0E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5E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CD4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0 (0.7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CF1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8 (0.7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749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9 (0.72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6B4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71  </w:t>
            </w:r>
          </w:p>
        </w:tc>
      </w:tr>
      <w:tr w:rsidR="002B5516" w:rsidRPr="00672843" w14:paraId="7451F9F9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E6A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F26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8 (6.03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192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5.57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2FE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7 (7.69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8E4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7  </w:t>
            </w:r>
          </w:p>
        </w:tc>
      </w:tr>
      <w:tr w:rsidR="002B5516" w:rsidRPr="00672843" w14:paraId="13FCE5D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C5A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B62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3 (1.57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636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4 (1.4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89C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 (1.93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FCDF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01  </w:t>
            </w:r>
          </w:p>
        </w:tc>
      </w:tr>
      <w:tr w:rsidR="002B5516" w:rsidRPr="00672843" w14:paraId="298EFBB1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E8B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2B4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6 (11.7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C28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5 (11.9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663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0 (10.8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6C0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4  </w:t>
            </w:r>
          </w:p>
        </w:tc>
      </w:tr>
      <w:tr w:rsidR="002B5516" w:rsidRPr="00672843" w14:paraId="5DF3E456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77E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11D7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5 (0.10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4A0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0.1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087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1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DAB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0  </w:t>
            </w:r>
          </w:p>
        </w:tc>
      </w:tr>
      <w:tr w:rsidR="002B5516" w:rsidRPr="00672843" w14:paraId="4E9197AE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92E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A13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9 (92.6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E4E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5 (97.4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BD9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.2 (58.5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387B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2B5516" w:rsidRPr="00672843" w14:paraId="1C86031C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D59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B4F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4 (0.73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164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6 (0.63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008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 (1.01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2219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7  </w:t>
            </w:r>
          </w:p>
        </w:tc>
      </w:tr>
      <w:tr w:rsidR="002B5516" w:rsidRPr="00672843" w14:paraId="6865A2A7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FD7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DC8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1 (11.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060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3 (11.1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4D1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7 (11.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9D48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18  </w:t>
            </w:r>
          </w:p>
        </w:tc>
      </w:tr>
      <w:tr w:rsidR="002B5516" w:rsidRPr="00672843" w14:paraId="12285B9E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D62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8F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7 (22.2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989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5 (21.0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0B1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9 (26.6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0FB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43  </w:t>
            </w:r>
          </w:p>
        </w:tc>
      </w:tr>
      <w:tr w:rsidR="002B5516" w:rsidRPr="00672843" w14:paraId="01D8D2B8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786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674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3 (566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EB4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(565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221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61 (577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ACA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2  </w:t>
            </w:r>
          </w:p>
        </w:tc>
      </w:tr>
      <w:tr w:rsidR="002B5516" w:rsidRPr="00672843" w14:paraId="6A80D36B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86B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AST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7C0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81 (1407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8C5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82 (1469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5B6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71 (1092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D6B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55  </w:t>
            </w:r>
          </w:p>
        </w:tc>
      </w:tr>
      <w:tr w:rsidR="002B5516" w:rsidRPr="00672843" w14:paraId="02105924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AA0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C50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3 (5.38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51B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6 (4.87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037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3 (7.1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D82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1  </w:t>
            </w:r>
          </w:p>
        </w:tc>
      </w:tr>
      <w:tr w:rsidR="002B5516" w:rsidRPr="00672843" w14:paraId="4B1311D8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6F0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2FA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2 (1.36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C42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4 (1.38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0BB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8 (1.2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B171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40  </w:t>
            </w:r>
          </w:p>
        </w:tc>
      </w:tr>
      <w:tr w:rsidR="002B5516" w:rsidRPr="00672843" w14:paraId="1B8CE32C" w14:textId="77777777" w:rsidTr="00EA2BF2">
        <w:trPr>
          <w:trHeight w:val="437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647C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BAC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4 (25.7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DE1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4 (25.9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7BE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.8 (23.0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8C22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2B5516" w:rsidRPr="00672843" w14:paraId="0E42266F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DB4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6FBB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84 (1031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435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71 (1026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EB0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44 (1063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022D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79  </w:t>
            </w:r>
          </w:p>
        </w:tc>
      </w:tr>
      <w:tr w:rsidR="002B5516" w:rsidRPr="00672843" w14:paraId="1EADB4BC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18A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F46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 (8.10%) 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601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 (6.40%) 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686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7 (15.9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AA15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0  </w:t>
            </w:r>
          </w:p>
        </w:tc>
      </w:tr>
      <w:tr w:rsidR="002B5516" w:rsidRPr="00672843" w14:paraId="3F8CD2B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404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BAAE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4 (86.6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807A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5 (86.2%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84F0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88.6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C301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53  </w:t>
            </w:r>
          </w:p>
        </w:tc>
      </w:tr>
      <w:tr w:rsidR="002B5516" w:rsidRPr="00672843" w14:paraId="3495433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3F5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174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2 (73.7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437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8 (72.9%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7202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 (77.3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B1C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84  </w:t>
            </w:r>
          </w:p>
        </w:tc>
      </w:tr>
      <w:tr w:rsidR="002B5516" w:rsidRPr="00672843" w14:paraId="56BF85B1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190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F409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5 (74.9%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FCF3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7 (72.4%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BD8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8 (86.4%) 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00A4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1  </w:t>
            </w:r>
          </w:p>
        </w:tc>
      </w:tr>
      <w:tr w:rsidR="002B5516" w:rsidRPr="00672843" w14:paraId="58AC1CA5" w14:textId="77777777" w:rsidTr="00EA2BF2">
        <w:trPr>
          <w:trHeight w:val="445"/>
          <w:jc w:val="center"/>
        </w:trPr>
        <w:tc>
          <w:tcPr>
            <w:tcW w:w="15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C9B8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R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595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 (0.56)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E246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1 (0.52)</w:t>
            </w:r>
          </w:p>
        </w:tc>
        <w:tc>
          <w:tcPr>
            <w:tcW w:w="16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93CF" w14:textId="77777777" w:rsidR="002B5516" w:rsidRPr="00672843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3 (0.63)</w:t>
            </w:r>
          </w:p>
        </w:tc>
        <w:tc>
          <w:tcPr>
            <w:tcW w:w="13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5A1E" w14:textId="77777777" w:rsidR="002B5516" w:rsidRPr="006102DD" w:rsidRDefault="002B5516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72843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&lt;0.001  </w:t>
            </w:r>
          </w:p>
        </w:tc>
      </w:tr>
    </w:tbl>
    <w:p w14:paraId="5DD3C792" w14:textId="77777777" w:rsidR="002B5516" w:rsidRPr="00DE010A" w:rsidRDefault="002B5516" w:rsidP="002B5516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tes: HTN: Hyperlipidemia; AKI: Acute Kidney Injury; CKD: Chronic Kidney Disease; DM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iabetes; </w:t>
      </w:r>
      <w:r w:rsidRPr="00DE010A">
        <w:rPr>
          <w:rFonts w:ascii="Times New Roman" w:eastAsia="Arial" w:hAnsi="Times New Roman" w:cs="Times New Roman"/>
          <w:color w:val="000000"/>
          <w:sz w:val="21"/>
          <w:szCs w:val="21"/>
        </w:rPr>
        <w:t>HLD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hyperlipidemi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F: Heart Failure; IHD: Ischemic Heart Disease; COPD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hronic Obstructive Pulmonary Disease; BMI: Body mass index; SOF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quential Organ Failure Assessment; APSIII: Acute Physiology and Chronic Health III Score; Charlson: Charlson's comorbidity index score; SAPS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implified Acute Physiology Score II; OASI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Oxford Acute Severity of Illness Score; APACH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ute Physiology and Chronic Health Evaluation II; H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art Rate; NBP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n-invasive Blood Pressure Systolic; R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spiratory Rate; NBPD: Non-invasive diastolic blood pressure; SPO2: Oxygen saturation; HC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atocrit; H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oglobin; P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latelet; RDW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d Blood Cell Distribution Width; RBC: Red blood cell count; WB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White Blood Cell; AL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bumin; AG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nion Gap; Glu: Glucose; K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potassium; N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sodium; Mg: Blood magnesium; TCO2: Total amount of carbon dioxide; PCO2: Partial pressure of carbon dioxide; La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Lactate; PH: acidity and alkalinity; PO2: Oxygen partial pressure; IN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International Normalized Ratio; P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rothrombin Time; APT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tivated Partial Thromboplastin Time; A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anine Aminotransferase; AS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spartate Aminotransferase; T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Total Bilirubin; CRE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reatinine; URE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Urea Nitrogen; CRR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ntinuous Renal Replacement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herapy; Ventilation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Mechanical Ventilation; VP: Vasoactive drugs; Sa: Analgesic and sedative drugs; SA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datives and analgesics.</w:t>
      </w:r>
    </w:p>
    <w:p w14:paraId="516417B8" w14:textId="77777777" w:rsidR="002B5516" w:rsidRPr="002B5516" w:rsidRDefault="002B5516"/>
    <w:sectPr w:rsidR="002B5516" w:rsidRPr="002B5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16"/>
    <w:rsid w:val="002B5516"/>
    <w:rsid w:val="0068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AD81"/>
  <w15:chartTrackingRefBased/>
  <w15:docId w15:val="{0C8814A2-880E-4845-8F84-68F8514C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51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55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5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55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55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55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551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551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551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551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55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55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55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55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551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55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55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55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55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55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5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55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5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55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55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55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55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55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55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551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2B5516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2B5516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2B551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8</Words>
  <Characters>3706</Characters>
  <Application>Microsoft Office Word</Application>
  <DocSecurity>0</DocSecurity>
  <Lines>154</Lines>
  <Paragraphs>127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cp:lastPrinted>2026-02-02T14:30:00Z</cp:lastPrinted>
  <dcterms:created xsi:type="dcterms:W3CDTF">2026-02-02T14:30:00Z</dcterms:created>
  <dcterms:modified xsi:type="dcterms:W3CDTF">2026-02-02T14:31:00Z</dcterms:modified>
</cp:coreProperties>
</file>